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1C35F7" w14:textId="77777777" w:rsidR="00C053BA" w:rsidRPr="00C053BA" w:rsidRDefault="00C053BA" w:rsidP="00C053BA">
      <w:pPr>
        <w:rPr>
          <w:rFonts w:ascii="Times New Roman" w:hAnsi="Times New Roman" w:cs="Times New Roman"/>
          <w:b/>
          <w:sz w:val="24"/>
          <w:lang w:val="en-US"/>
        </w:rPr>
      </w:pPr>
      <w:r w:rsidRPr="00C053BA">
        <w:rPr>
          <w:rFonts w:ascii="Times New Roman" w:hAnsi="Times New Roman" w:cs="Times New Roman"/>
          <w:b/>
          <w:sz w:val="24"/>
          <w:lang w:val="en-US"/>
        </w:rPr>
        <w:t xml:space="preserve">Additional file 2: Table S2. Sequences of the codon optimized genes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75"/>
        <w:gridCol w:w="7987"/>
      </w:tblGrid>
      <w:tr w:rsidR="00C053BA" w:rsidRPr="00C053BA" w14:paraId="1C335E58" w14:textId="77777777" w:rsidTr="00FE1B9A">
        <w:tc>
          <w:tcPr>
            <w:tcW w:w="1075" w:type="dxa"/>
          </w:tcPr>
          <w:p w14:paraId="0714D959" w14:textId="77777777" w:rsidR="00504942" w:rsidRPr="00C053BA" w:rsidRDefault="005049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C053B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aH</w:t>
            </w:r>
            <w:proofErr w:type="spellEnd"/>
          </w:p>
        </w:tc>
        <w:tc>
          <w:tcPr>
            <w:tcW w:w="7987" w:type="dxa"/>
          </w:tcPr>
          <w:p w14:paraId="45E2E5B3" w14:textId="56A7CE87" w:rsidR="00504942" w:rsidRPr="00C053BA" w:rsidRDefault="00504942" w:rsidP="005049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53B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ATGATGATCAACGTGCAGACCGTGGCAGTTATCGGCTCCGGCACCATGGGTGCAGGTATCGCCGAAGTGGCAGCATCCCACGGTCACCAGGTCCTGCTCTACGATATCTCCGCCGAGGCTCTGACCCGCGCAATCGATGGCATCCACGCACGTCTCAACTCCCGTGTGACCCGTGGCAAGCTGACCGCAGAAACCTGCGAGCGCACCCTGAAGCGCCTCATCCCAGTCACCGATATCCACGCCCTGGCAGCAGCAGATCTCGTGATCGAAGCTGCATCCGAACGCCTGGAAGTGAAGAAGGCACTGTTCGCACAGCTCGCCGAGGTGTGCCCACCACAGACCCTGCTCACCACCAACACCTCTTCCATCTCCATCACCGCCATCGCCGCTGAAATCAAGAACCCAGAGCGCGTCGCTGGCCTCCACTTCTTCAACCCAGCACCAGTCATGAAGCTCGTGGAAGTGGTCTCCGGTCTGGCTACCGCAGCCGAAGTGGTCGAGCAGCTGTGCGAGCTGACCCTCTCCTGGGGCAAGCAGCCAGTGCGTTGCCACTCCACCCCAGGCTTCATCGTCAACCGCGTGGCTCGCCCATACTACTCCGAAGCTTGGCGCGCACTCGAAGAGCAGGTGGCTGCACCAGAGGTCATCGATGCTGCTTTGCGCGATGGTGCAGGTTTCCCAATGGGTCCACTGGAACTCACCGATCTGATCGGCCAGGACGTCAACTTCGCCGTGACCTGCTCCGTCTTCAACGCTTTCTGGCAGGAACGCCGCTTCCTGCCATCCCTCGTGCAGCAGGAGCTGGTCATCGGCGGCCGCCTCGGCAAGAAGTCCGGTCTGGGCGTGTACGATTGGCGCGCTGAACGTGAGGCAGTGGTGGGTCTGGAAGCTGTGTCCGATTCCTTCTCCCCAATGAAGGTCGAAAAGAAGTCCGACGGCGTGACCGAGATCGATGACGTCCTGCTCATCGAGACCCAGGGTGAAACCGCACAGGCACTGGCTATCCGTCTGGCTCGCCCAGTGGTCGTGATCGATAAGATGGCAGGCAAGGTCGTGACCATCGCAGCAGCAGCAGTGAACCCAGACTCCGCCACCCGCAAGGCTATCTACTACTTGCAGCAGCAGGGCAAGACCGTGCTCCAGATCGCCGATTACCCAGGCATGCTCATCTGGCGCACCGTCGCTATGATCATCAACGAAGCCCTGGACGCTCTCCAGAAGGGCGTGGCATCCGAGCAGGATATCGACACCGCCATGCGCCTGGGCGTCAACTACCCATACGGTCCACTGGCATGGGGCGCCCAGCTGGGCTGGCAGCGCATCCTCCGCCTGCTCGAAAACTTGCAGCACCACTACGGCGAAGAGCGCTACCGCCCATGCTCCTTGCTGCGTCAGCGTGCACTGCTGGAATCCGGCTACGAGTCCTAA </w:t>
            </w:r>
          </w:p>
          <w:p w14:paraId="2C92F0F9" w14:textId="77777777" w:rsidR="00504942" w:rsidRPr="00C053BA" w:rsidRDefault="005049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C053BA" w:rsidRPr="00C053BA" w14:paraId="4505E88B" w14:textId="77777777" w:rsidTr="00FE1B9A">
        <w:tc>
          <w:tcPr>
            <w:tcW w:w="1075" w:type="dxa"/>
          </w:tcPr>
          <w:p w14:paraId="79B7204B" w14:textId="77777777" w:rsidR="00504942" w:rsidRPr="00C053BA" w:rsidRDefault="005049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53B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er</w:t>
            </w:r>
          </w:p>
        </w:tc>
        <w:tc>
          <w:tcPr>
            <w:tcW w:w="7987" w:type="dxa"/>
          </w:tcPr>
          <w:p w14:paraId="015EE4A5" w14:textId="2F70BCDD" w:rsidR="00504942" w:rsidRPr="00C053BA" w:rsidRDefault="00504942" w:rsidP="005049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53B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GATCGTGAAGCCAATGGTCCGCAACAACATCTGCCTCAACGCTCACCCACAGGGCTGCAAGAAGGGCGTGGAGGATCAGATCGAATACACCAAGAAGCGCATCACCGCAGAAGTCAAGGCAGGCGCCAAGGCTCCAAAGAACGTGCTGGTGCTGGGCTGCTCCAACGGTTACGGTCTGGCATCCCGCATCACCGCAGCCTTCGGTTACGGTGCTGCAACCATCGGCGTGTCCTTCGAGAAGGCCGGCTCCGAAACCAAGTACGGCACCCCAGGCTGGTACAACAACCTGGCTTTCGACGAGGCCGCTAAGCGCGAAGGCCTCTACTCCGTGACCATCGATGGCGACGCATTCTCCGATGAGATCAAGGCCCAGGTCATCGAAGAAGCAAAGAAGAAGGGCATCAAGTTCGACCTGATCGTGTACTCCCTGGCATCCCCAGTCCGTACCGATCCAGACACCGGCATCATGCACAAGTCCGTGCTCAAGCCATTCGGCAAGACCTTCACCGGCAAGACCGTCGATCCATTCACCGGCGAGCTGAAGGAAATCTCCGCCGAACCAGCTAACGATGAAGAGGCAGCCGCTACCGTGAAGGTCATGGGCGGCGAGGACTGGGAACGCTGGATCAAGCAGCTGTCCAAGGAAGGCCTGCTCGAAGAGGGCTGCATCACCCTCGCATACTCCTACATCGGCCCAGAAGCAACCCAGGCCCTGTACCGCAAGGGCACCATCGGCAAGGCAA</w:t>
            </w:r>
            <w:r w:rsidRPr="00C053B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 xml:space="preserve">AGGAGCACCTGGAAGCAACCGCCCACCGCCTCAACAAGGAAAACCCATCCATCCGCGCCTTCGTGTCCGTCAACAAGGGCCTCGTGACCCGCGCTTCCGCAGTGATCCCAGTCATCCCACTGTACCTCGCCTCCCTGTTCAAGGTCATGAAGGAGAAGGGCAACCACGAGGGCTGCATCGAACAGATCACCCGCCTGTACGCTGAACGCCTCTACCGCAAGGATGGCACCATCCCAGTGGACGAAGAGAACCGCATCCGCATCGATGACTGGGAGCTGGAAGAGGATGTGCAGAAGGCTGTCTCCGCACTCATGGAAAAGGTGACCGGCGAGAACGCAGAATCCTTGACCGATCTGGCTGGCTACCGCCACGACTTCCTGGCTTCCAACGGCTTCGATGTGGAAGGCATCAACTACGAAGCAGAGGTCGAACGCTTCGACCGCATCTAA </w:t>
            </w:r>
          </w:p>
          <w:p w14:paraId="30764A1C" w14:textId="77777777" w:rsidR="00504942" w:rsidRPr="00C053BA" w:rsidRDefault="005049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C053BA" w:rsidRPr="00C053BA" w14:paraId="7456B647" w14:textId="77777777" w:rsidTr="00FE1B9A">
        <w:tc>
          <w:tcPr>
            <w:tcW w:w="1075" w:type="dxa"/>
          </w:tcPr>
          <w:p w14:paraId="0EB6EFB5" w14:textId="77777777" w:rsidR="00504942" w:rsidRPr="00C053BA" w:rsidRDefault="005049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C053B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paaJ</w:t>
            </w:r>
            <w:proofErr w:type="spellEnd"/>
          </w:p>
        </w:tc>
        <w:tc>
          <w:tcPr>
            <w:tcW w:w="7987" w:type="dxa"/>
          </w:tcPr>
          <w:p w14:paraId="1B16AE66" w14:textId="7C515087" w:rsidR="00504942" w:rsidRPr="00C053BA" w:rsidRDefault="00504942" w:rsidP="005049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53B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GCGCGAAGCCTTCATCTGCGATGGCATCCGCACCCCAATCGGCCGCTACGGCGGCGCTCTGTCCTCCGTGCGCGCAGATGACCTCGCAGCCATCCCACTGCGCGAACTGCTCGTGCGCAACCCACGCCTCGATGCAGAGTGCATCGATGACGTCATCCTGGGCTGCGCTAACCAGGCAGGTGAAGACAACCGTAACGTGGCACGTATGGCTACCTTGCTGGCTGGTCTGCCACAGTCCGTCTCCGGCACCACCATCAACCGCCTGTGCGGCTCCGGTCTGGATGCACTGGGTTTCGCTGCACGCGCAATCAAGGCTGGTGATGGTGACCTGCTCATCGCAGGCGGCGTGGAATCCATGTCCCGCGCACCATTCGTCATGGGCAAGGCAGCTTCCGCATTCTCCCGCCAGGCTGAGATGTTCGATACCACCATCGGCTGGCGCTTCGTGAACCCACTCATGGCCCAGCAGTTCGGCACCGACTCCATGCCAGAAACCGCAGAGAACGTCGCCGAACTGCTCAAGATCTCCCGCGAGGATCAGGACTCCTTCGCACTGCGTTCCCAGCAGCGTACCGCAAAGGCTCAGTCCTCCGGCATCCTCGCCGAAGAGATCGTGCCAGTGGTCCTGAAGAACAAGAAGGGCGTGGTCACCGAAATCCAGCACGATGAGCACCTGCGCCCAGAAACCACCTTGGAGCAGCTGCGCGGCCTGAAGGCTCCATTCCGTGCAAACGGCGTGATCACCGCTGGCAACGCATCCGGCGTCAACGATGGTGCAGCCGCTCTCATCATCGCCTCCGAACAGATGGCAGCCGCTCAGGGTCTGACCCCACGCGCTCGTATCGTGGCAATGGCCACCGCTGGCGTCGAACCACGTCTCATGGGTCTGGGTCCAGTGCCAGCAACCCGTCGCGTCCTGGAGCGTGCTGGTCTGTCCATCCACGATATGGACGTGATCGAACTGAACGAGGCATTCGCAGCACAGGCACTCGGCGTGCTGCGTGAACTGGGCCTCCCAGATGACGCAC</w:t>
            </w:r>
            <w:r w:rsidRPr="00C053B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br/>
              <w:t>CACACGTCAACCCAAACGGCGGCGCAATCGCACTGGGTCACCCAC</w:t>
            </w:r>
            <w:r w:rsidRPr="00C053B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br/>
              <w:t>TGGGCATGTCCGGTGCACGCCTGGCTCTCGCTGCATCCCACGAAC</w:t>
            </w:r>
            <w:r w:rsidRPr="00C053B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br/>
              <w:t>TCCACCGTCGCAACGGCCGCTACGCTCTGTGCACCATGTGCATCG</w:t>
            </w:r>
            <w:r w:rsidRPr="00C053B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br/>
              <w:t xml:space="preserve">GCGTGGGCCAGGGCATCGCAATGATCCTGGAGCGCGTCTAA </w:t>
            </w:r>
            <w:r w:rsidRPr="00C053B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br/>
            </w:r>
          </w:p>
          <w:p w14:paraId="502D4902" w14:textId="77777777" w:rsidR="00504942" w:rsidRPr="00C053BA" w:rsidRDefault="005049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C053BA" w:rsidRPr="00C053BA" w14:paraId="5E0E8A4C" w14:textId="77777777" w:rsidTr="00FE1B9A">
        <w:tc>
          <w:tcPr>
            <w:tcW w:w="1075" w:type="dxa"/>
          </w:tcPr>
          <w:p w14:paraId="3D9BB8DB" w14:textId="77777777" w:rsidR="00504942" w:rsidRPr="00C053BA" w:rsidRDefault="005049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C053B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aF</w:t>
            </w:r>
            <w:proofErr w:type="spellEnd"/>
          </w:p>
        </w:tc>
        <w:tc>
          <w:tcPr>
            <w:tcW w:w="7987" w:type="dxa"/>
          </w:tcPr>
          <w:p w14:paraId="1A0F752A" w14:textId="3BEF72D4" w:rsidR="00504942" w:rsidRPr="00C053BA" w:rsidRDefault="005049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53B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GTCCGAACTGATCGTCTCCCGCCAGCAGCGCGTGTTGCTGTTGACCCTGAACCGTCCAGCAGCCCGTAACGCTCTGAACAACGCACTCCTGATGCAGCTCGTCAACGAACTGGAGGCAGCAGCAACCGATACCTCTATCTCCGTCTGCGTGATCACCGGCAACGCTCGCTTCTTCGCAGCAGGCGCTGACCTGAACGAAATGGCAGAGAAGGATCTCGCCGCTACCCTGAACGACACCCGTCCACAGCTCTGGGCACGTCTCCAGGCTTTCAACAAGCCACTGATCGCAGCCGTGAACGGCTACGCACTGGGTGCTGGTTGCGAGCTGGCACTCCTGTGCGATGTGGTCGTTGCAGGTGAAAACGCACGTTTCGGTCTCCCAGAGATCACCCTGGGCATCATGCCAGGTGCAGGCGGCACCCAGCGTCTGATCCGCTCCGTCGGCAAGTCCCTCGCCTCCAAGATG</w:t>
            </w:r>
            <w:r w:rsidRPr="00C053B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br/>
              <w:t>GTGCTGTCCGGCGAATCCATCACCGCTCAGCAGGCACAGCAGGCTGG</w:t>
            </w:r>
            <w:r w:rsidRPr="00C053B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 xml:space="preserve">TCTGGTCTCCGATGTGTTCCCATCCGACCTCACCCTGGAGTACGCTCTCCAGCTGGCATCCAAGATGGCACGTCACTCCCCACTCGCACTCCAGGCTGCAAAGCAGGCTCTCCGCCAGTCCCAGGAAGTCGCTCTCCAGGCAGGTTTGGCACAGGAGCGTCAGCTGTTCACCCTCCTGGCAGCTACCGAAGATCGCCACGAGGGCATCTCCGCATTCCTCCAGAAGCGCACCCCAGACTTCAAGGGCCGCTAA </w:t>
            </w:r>
            <w:r w:rsidRPr="00C053B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br/>
            </w:r>
          </w:p>
        </w:tc>
      </w:tr>
      <w:tr w:rsidR="00C053BA" w:rsidRPr="00C053BA" w14:paraId="5BAB99F3" w14:textId="77777777" w:rsidTr="00FE1B9A">
        <w:tc>
          <w:tcPr>
            <w:tcW w:w="1075" w:type="dxa"/>
          </w:tcPr>
          <w:p w14:paraId="6EDC6EBB" w14:textId="77777777" w:rsidR="00504942" w:rsidRPr="00C053BA" w:rsidRDefault="005049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C053B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esB</w:t>
            </w:r>
            <w:proofErr w:type="spellEnd"/>
          </w:p>
        </w:tc>
        <w:tc>
          <w:tcPr>
            <w:tcW w:w="7987" w:type="dxa"/>
          </w:tcPr>
          <w:p w14:paraId="1990F612" w14:textId="6948BF93" w:rsidR="00504942" w:rsidRPr="00C053BA" w:rsidRDefault="00504942" w:rsidP="005049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053B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TGAACACCCTCACCCAGGAACTGGTGGAGCTGCTCTCCCTCGAGAAGCTGGAAGAGAACCTCTACCGCGGCATGTCCCGCAACCTGGTGGGCAAGCGTGTCTTCGGTGGCCAGGTCCTGGGTCAGGCTTTGCGCGCAGCATCCTACACCACCGATCGTCCAGCACACTCCCTCCACGCCTACTTCCTGTACGGCGGCGACGTGAACGCACCAATCATCTACGAAGTCGATCCACTGCGCGACGGCAAGTCCTTCGTGTCCCGCCAGGTCCGTGCAATCCAGCACGGTCGCACCATCTTCTCCGCTATGGTGTCCTTCGCATCCCCAGAAGAGGGCCTCAACTACCAGAACGATATGCCAGACTACCCAGCACCAGAACAGCTGAAGTCCGAAGCCGAGCTGAAGCTCGGCCTGATCGATTTC</w:t>
            </w:r>
            <w:r w:rsidRPr="00C053B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br/>
              <w:t>GTGCCAGAGAACGTCCGCGCCTCCTTCATGCGCGAACGCCACATCGAGATCCGCCCAGTGGAACCAGTCAACCCATTCCAGCCACAGCCACAGGCTCCAACCAACGCACACTACATCCGCACCCACGATAAGATCGGCAAGGCCTTCGACCAGATCGCTCTCCACCAGTCCATCGTGGCTTTCTACTCCGACTTCACCCTCATGACCACCGCACTGAAGCCACACGGCCTCTCCTACCTGTCCCCATCCCTCCAGTGCGCCTCCATCGATCACACCATCTACTTCCACCGCCCACTCCGCGCTGACGAGTGGATGCTGTACGATATGGATGCAACCGTCTCCGCTGGCTCCCGCGGCCTGAACTTCGGTCGTATGTGGCAGAACGGCCTGCTCGTGTGCTCCACCGTCCAGGAAGGCCTCATGCGTCTGCGTGAAATCGAGACCCAGTAA</w:t>
            </w:r>
            <w:r w:rsidRPr="00C053B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br/>
            </w:r>
            <w:r w:rsidRPr="00C053B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br/>
            </w:r>
          </w:p>
          <w:p w14:paraId="693CC702" w14:textId="77777777" w:rsidR="00504942" w:rsidRPr="00C053BA" w:rsidRDefault="0050494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</w:tbl>
    <w:p w14:paraId="613DF3A4" w14:textId="77777777" w:rsidR="00504942" w:rsidRPr="00C053BA" w:rsidRDefault="005C7EE2" w:rsidP="00504942">
      <w:pPr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C053BA">
        <w:rPr>
          <w:rFonts w:ascii="Times New Roman" w:hAnsi="Times New Roman" w:cs="Times New Roman"/>
          <w:bCs/>
          <w:sz w:val="24"/>
          <w:szCs w:val="24"/>
          <w:lang w:val="en-US"/>
        </w:rPr>
        <w:br/>
      </w:r>
      <w:bookmarkStart w:id="0" w:name="_GoBack"/>
      <w:bookmarkEnd w:id="0"/>
    </w:p>
    <w:sectPr w:rsidR="00504942" w:rsidRPr="00C053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A36EE3" w14:textId="77777777" w:rsidR="00557BE0" w:rsidRDefault="00557BE0" w:rsidP="00C053BA">
      <w:pPr>
        <w:spacing w:after="0" w:line="240" w:lineRule="auto"/>
      </w:pPr>
      <w:r>
        <w:separator/>
      </w:r>
    </w:p>
  </w:endnote>
  <w:endnote w:type="continuationSeparator" w:id="0">
    <w:p w14:paraId="0DA862D6" w14:textId="77777777" w:rsidR="00557BE0" w:rsidRDefault="00557BE0" w:rsidP="00C053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4BCF29" w14:textId="77777777" w:rsidR="00557BE0" w:rsidRDefault="00557BE0" w:rsidP="00C053BA">
      <w:pPr>
        <w:spacing w:after="0" w:line="240" w:lineRule="auto"/>
      </w:pPr>
      <w:r>
        <w:separator/>
      </w:r>
    </w:p>
  </w:footnote>
  <w:footnote w:type="continuationSeparator" w:id="0">
    <w:p w14:paraId="4B7E8BA2" w14:textId="77777777" w:rsidR="00557BE0" w:rsidRDefault="00557BE0" w:rsidP="00C053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7EE2"/>
    <w:rsid w:val="000035DB"/>
    <w:rsid w:val="000055EC"/>
    <w:rsid w:val="000058D4"/>
    <w:rsid w:val="00005B99"/>
    <w:rsid w:val="00006747"/>
    <w:rsid w:val="00010952"/>
    <w:rsid w:val="0001771F"/>
    <w:rsid w:val="00020323"/>
    <w:rsid w:val="00021488"/>
    <w:rsid w:val="000266B4"/>
    <w:rsid w:val="00033DE7"/>
    <w:rsid w:val="000345FC"/>
    <w:rsid w:val="000416AF"/>
    <w:rsid w:val="00043577"/>
    <w:rsid w:val="00047817"/>
    <w:rsid w:val="00047AF4"/>
    <w:rsid w:val="00050F01"/>
    <w:rsid w:val="00051BB9"/>
    <w:rsid w:val="00051FDB"/>
    <w:rsid w:val="0005446F"/>
    <w:rsid w:val="00057D83"/>
    <w:rsid w:val="00060828"/>
    <w:rsid w:val="0006720C"/>
    <w:rsid w:val="00067D6D"/>
    <w:rsid w:val="00072243"/>
    <w:rsid w:val="00075369"/>
    <w:rsid w:val="00077B48"/>
    <w:rsid w:val="00083343"/>
    <w:rsid w:val="0009075F"/>
    <w:rsid w:val="00093715"/>
    <w:rsid w:val="000957FF"/>
    <w:rsid w:val="00096B52"/>
    <w:rsid w:val="00097A0F"/>
    <w:rsid w:val="000A4E1A"/>
    <w:rsid w:val="000A7CFB"/>
    <w:rsid w:val="000B0DE8"/>
    <w:rsid w:val="000B1344"/>
    <w:rsid w:val="000B2F03"/>
    <w:rsid w:val="000C0348"/>
    <w:rsid w:val="000C62C5"/>
    <w:rsid w:val="000C6FCC"/>
    <w:rsid w:val="000D041D"/>
    <w:rsid w:val="000D14F0"/>
    <w:rsid w:val="000D49C1"/>
    <w:rsid w:val="000D551B"/>
    <w:rsid w:val="000E0AA8"/>
    <w:rsid w:val="000E1D5D"/>
    <w:rsid w:val="000E3718"/>
    <w:rsid w:val="000F01C4"/>
    <w:rsid w:val="000F7CB3"/>
    <w:rsid w:val="00100565"/>
    <w:rsid w:val="00100DF1"/>
    <w:rsid w:val="0010103D"/>
    <w:rsid w:val="00103A08"/>
    <w:rsid w:val="001114C4"/>
    <w:rsid w:val="001116D8"/>
    <w:rsid w:val="0011204A"/>
    <w:rsid w:val="001136C1"/>
    <w:rsid w:val="00126BB4"/>
    <w:rsid w:val="001312A8"/>
    <w:rsid w:val="001339D7"/>
    <w:rsid w:val="0013402E"/>
    <w:rsid w:val="00136D9F"/>
    <w:rsid w:val="00143DE2"/>
    <w:rsid w:val="00146269"/>
    <w:rsid w:val="0016608C"/>
    <w:rsid w:val="00172489"/>
    <w:rsid w:val="0017276B"/>
    <w:rsid w:val="00175206"/>
    <w:rsid w:val="00180F8F"/>
    <w:rsid w:val="0018594A"/>
    <w:rsid w:val="001A35E4"/>
    <w:rsid w:val="001A5AF8"/>
    <w:rsid w:val="001A7386"/>
    <w:rsid w:val="001B43FA"/>
    <w:rsid w:val="001D248B"/>
    <w:rsid w:val="001D67C0"/>
    <w:rsid w:val="001D6F95"/>
    <w:rsid w:val="001E055D"/>
    <w:rsid w:val="001E3872"/>
    <w:rsid w:val="001F1C75"/>
    <w:rsid w:val="001F58A9"/>
    <w:rsid w:val="00200321"/>
    <w:rsid w:val="00203F43"/>
    <w:rsid w:val="002065EA"/>
    <w:rsid w:val="0022167A"/>
    <w:rsid w:val="0022484D"/>
    <w:rsid w:val="00224DBF"/>
    <w:rsid w:val="002254F3"/>
    <w:rsid w:val="0023395D"/>
    <w:rsid w:val="00235EA8"/>
    <w:rsid w:val="00236E08"/>
    <w:rsid w:val="00241705"/>
    <w:rsid w:val="00242B50"/>
    <w:rsid w:val="00243347"/>
    <w:rsid w:val="002442E5"/>
    <w:rsid w:val="00251BEB"/>
    <w:rsid w:val="00254246"/>
    <w:rsid w:val="00266F19"/>
    <w:rsid w:val="00271DC8"/>
    <w:rsid w:val="002745CE"/>
    <w:rsid w:val="00276599"/>
    <w:rsid w:val="00277141"/>
    <w:rsid w:val="00277B03"/>
    <w:rsid w:val="002976DC"/>
    <w:rsid w:val="00297739"/>
    <w:rsid w:val="002A62DE"/>
    <w:rsid w:val="002B2024"/>
    <w:rsid w:val="002B214B"/>
    <w:rsid w:val="002B4D60"/>
    <w:rsid w:val="002B6A9A"/>
    <w:rsid w:val="002B6F6A"/>
    <w:rsid w:val="002B793B"/>
    <w:rsid w:val="002C3E18"/>
    <w:rsid w:val="002D191F"/>
    <w:rsid w:val="002D5526"/>
    <w:rsid w:val="002D5839"/>
    <w:rsid w:val="002D7F80"/>
    <w:rsid w:val="002E48EB"/>
    <w:rsid w:val="002E6A8B"/>
    <w:rsid w:val="002F082F"/>
    <w:rsid w:val="002F0E76"/>
    <w:rsid w:val="002F1FBC"/>
    <w:rsid w:val="002F5A42"/>
    <w:rsid w:val="002F7484"/>
    <w:rsid w:val="00300BD8"/>
    <w:rsid w:val="003073FA"/>
    <w:rsid w:val="00310A23"/>
    <w:rsid w:val="00310B52"/>
    <w:rsid w:val="00313D1A"/>
    <w:rsid w:val="0032196E"/>
    <w:rsid w:val="00326357"/>
    <w:rsid w:val="00331312"/>
    <w:rsid w:val="00331CD9"/>
    <w:rsid w:val="0034021A"/>
    <w:rsid w:val="003519C8"/>
    <w:rsid w:val="00352C60"/>
    <w:rsid w:val="0035705D"/>
    <w:rsid w:val="00362168"/>
    <w:rsid w:val="00372BBE"/>
    <w:rsid w:val="003776CE"/>
    <w:rsid w:val="00381A9D"/>
    <w:rsid w:val="00383466"/>
    <w:rsid w:val="00385CFC"/>
    <w:rsid w:val="00387E91"/>
    <w:rsid w:val="003947F5"/>
    <w:rsid w:val="00394888"/>
    <w:rsid w:val="00395176"/>
    <w:rsid w:val="003951A6"/>
    <w:rsid w:val="003952D1"/>
    <w:rsid w:val="00396AB1"/>
    <w:rsid w:val="003978C0"/>
    <w:rsid w:val="003B69F0"/>
    <w:rsid w:val="003C0748"/>
    <w:rsid w:val="003C40B7"/>
    <w:rsid w:val="003D1532"/>
    <w:rsid w:val="003E5FC3"/>
    <w:rsid w:val="003F082E"/>
    <w:rsid w:val="003F08C7"/>
    <w:rsid w:val="00406518"/>
    <w:rsid w:val="00407D23"/>
    <w:rsid w:val="00413375"/>
    <w:rsid w:val="00417CDC"/>
    <w:rsid w:val="004227FE"/>
    <w:rsid w:val="00424B68"/>
    <w:rsid w:val="00427530"/>
    <w:rsid w:val="004339DC"/>
    <w:rsid w:val="00441AF0"/>
    <w:rsid w:val="004427F2"/>
    <w:rsid w:val="0044623C"/>
    <w:rsid w:val="00446B8E"/>
    <w:rsid w:val="00446BB0"/>
    <w:rsid w:val="00447540"/>
    <w:rsid w:val="00455904"/>
    <w:rsid w:val="00456C7B"/>
    <w:rsid w:val="00467DCD"/>
    <w:rsid w:val="00470E59"/>
    <w:rsid w:val="00477E92"/>
    <w:rsid w:val="00480EF3"/>
    <w:rsid w:val="00484188"/>
    <w:rsid w:val="0048793C"/>
    <w:rsid w:val="00487C27"/>
    <w:rsid w:val="00491817"/>
    <w:rsid w:val="00491F89"/>
    <w:rsid w:val="004966CD"/>
    <w:rsid w:val="00497386"/>
    <w:rsid w:val="00497488"/>
    <w:rsid w:val="004A3C68"/>
    <w:rsid w:val="004A631F"/>
    <w:rsid w:val="004A7A70"/>
    <w:rsid w:val="004B2469"/>
    <w:rsid w:val="004B4F82"/>
    <w:rsid w:val="004C367B"/>
    <w:rsid w:val="004C66E8"/>
    <w:rsid w:val="004C6792"/>
    <w:rsid w:val="004E268A"/>
    <w:rsid w:val="004E7135"/>
    <w:rsid w:val="004F4FC5"/>
    <w:rsid w:val="00502C3C"/>
    <w:rsid w:val="00504942"/>
    <w:rsid w:val="00505AA6"/>
    <w:rsid w:val="00510A62"/>
    <w:rsid w:val="0051290D"/>
    <w:rsid w:val="0053567C"/>
    <w:rsid w:val="005358F0"/>
    <w:rsid w:val="00537061"/>
    <w:rsid w:val="00537737"/>
    <w:rsid w:val="00537C14"/>
    <w:rsid w:val="005470E6"/>
    <w:rsid w:val="00557BE0"/>
    <w:rsid w:val="00561FE3"/>
    <w:rsid w:val="0056540C"/>
    <w:rsid w:val="00565F6D"/>
    <w:rsid w:val="0057022E"/>
    <w:rsid w:val="00571F2A"/>
    <w:rsid w:val="0057423E"/>
    <w:rsid w:val="00576DE2"/>
    <w:rsid w:val="0059396B"/>
    <w:rsid w:val="00595CF9"/>
    <w:rsid w:val="005A02D3"/>
    <w:rsid w:val="005A13AF"/>
    <w:rsid w:val="005A2A23"/>
    <w:rsid w:val="005A5A5B"/>
    <w:rsid w:val="005A5E35"/>
    <w:rsid w:val="005A75C4"/>
    <w:rsid w:val="005A76E2"/>
    <w:rsid w:val="005B0223"/>
    <w:rsid w:val="005B2405"/>
    <w:rsid w:val="005B4CFC"/>
    <w:rsid w:val="005B608A"/>
    <w:rsid w:val="005C1C46"/>
    <w:rsid w:val="005C20F0"/>
    <w:rsid w:val="005C53D1"/>
    <w:rsid w:val="005C7EE2"/>
    <w:rsid w:val="005D1484"/>
    <w:rsid w:val="005E53D3"/>
    <w:rsid w:val="005F0EA3"/>
    <w:rsid w:val="005F25AB"/>
    <w:rsid w:val="00603090"/>
    <w:rsid w:val="00603429"/>
    <w:rsid w:val="00603703"/>
    <w:rsid w:val="0060587C"/>
    <w:rsid w:val="00606729"/>
    <w:rsid w:val="00607D0D"/>
    <w:rsid w:val="0061380A"/>
    <w:rsid w:val="00613CDD"/>
    <w:rsid w:val="006232AF"/>
    <w:rsid w:val="006258D9"/>
    <w:rsid w:val="00626782"/>
    <w:rsid w:val="00627228"/>
    <w:rsid w:val="00630450"/>
    <w:rsid w:val="00633454"/>
    <w:rsid w:val="00634E2A"/>
    <w:rsid w:val="00636F3B"/>
    <w:rsid w:val="00641946"/>
    <w:rsid w:val="00642A36"/>
    <w:rsid w:val="00643737"/>
    <w:rsid w:val="00646B37"/>
    <w:rsid w:val="006572E4"/>
    <w:rsid w:val="006618F5"/>
    <w:rsid w:val="0066666F"/>
    <w:rsid w:val="006730AD"/>
    <w:rsid w:val="0067355A"/>
    <w:rsid w:val="00673599"/>
    <w:rsid w:val="00675255"/>
    <w:rsid w:val="00680091"/>
    <w:rsid w:val="00681466"/>
    <w:rsid w:val="0068248D"/>
    <w:rsid w:val="006905D8"/>
    <w:rsid w:val="006943BD"/>
    <w:rsid w:val="006A03AC"/>
    <w:rsid w:val="006A3F05"/>
    <w:rsid w:val="006B1EB3"/>
    <w:rsid w:val="006B3862"/>
    <w:rsid w:val="006B4CD9"/>
    <w:rsid w:val="006B59F2"/>
    <w:rsid w:val="006C089D"/>
    <w:rsid w:val="006C6A54"/>
    <w:rsid w:val="006C7957"/>
    <w:rsid w:val="006D2CE4"/>
    <w:rsid w:val="006D623C"/>
    <w:rsid w:val="006E2E45"/>
    <w:rsid w:val="006E6A80"/>
    <w:rsid w:val="006E7A72"/>
    <w:rsid w:val="00701EFC"/>
    <w:rsid w:val="00704FE1"/>
    <w:rsid w:val="007064FE"/>
    <w:rsid w:val="007074AB"/>
    <w:rsid w:val="007128EA"/>
    <w:rsid w:val="0071524C"/>
    <w:rsid w:val="00715E60"/>
    <w:rsid w:val="00716C35"/>
    <w:rsid w:val="0072071E"/>
    <w:rsid w:val="00723126"/>
    <w:rsid w:val="007247F8"/>
    <w:rsid w:val="00726D56"/>
    <w:rsid w:val="00727FFC"/>
    <w:rsid w:val="00741664"/>
    <w:rsid w:val="00745631"/>
    <w:rsid w:val="007458DC"/>
    <w:rsid w:val="0074744C"/>
    <w:rsid w:val="0075264C"/>
    <w:rsid w:val="00752ED6"/>
    <w:rsid w:val="00753192"/>
    <w:rsid w:val="00755A14"/>
    <w:rsid w:val="00755B72"/>
    <w:rsid w:val="00760171"/>
    <w:rsid w:val="007659D6"/>
    <w:rsid w:val="00767529"/>
    <w:rsid w:val="00767915"/>
    <w:rsid w:val="00770832"/>
    <w:rsid w:val="007714B2"/>
    <w:rsid w:val="00772D14"/>
    <w:rsid w:val="00777491"/>
    <w:rsid w:val="00777804"/>
    <w:rsid w:val="0078098C"/>
    <w:rsid w:val="00784FC1"/>
    <w:rsid w:val="00786D2C"/>
    <w:rsid w:val="00793250"/>
    <w:rsid w:val="00796E13"/>
    <w:rsid w:val="007A12BC"/>
    <w:rsid w:val="007A3A7C"/>
    <w:rsid w:val="007A448C"/>
    <w:rsid w:val="007A73E4"/>
    <w:rsid w:val="007C0DC5"/>
    <w:rsid w:val="007C3A5C"/>
    <w:rsid w:val="007C67E6"/>
    <w:rsid w:val="007C7EBF"/>
    <w:rsid w:val="007D09D6"/>
    <w:rsid w:val="007D2C34"/>
    <w:rsid w:val="007D2F65"/>
    <w:rsid w:val="007D5598"/>
    <w:rsid w:val="007D748F"/>
    <w:rsid w:val="007D7D4F"/>
    <w:rsid w:val="007E197B"/>
    <w:rsid w:val="007E1CFA"/>
    <w:rsid w:val="007E1D6F"/>
    <w:rsid w:val="007F7220"/>
    <w:rsid w:val="0080428D"/>
    <w:rsid w:val="00804337"/>
    <w:rsid w:val="00807979"/>
    <w:rsid w:val="0081102C"/>
    <w:rsid w:val="0081175B"/>
    <w:rsid w:val="00811ACD"/>
    <w:rsid w:val="0081393B"/>
    <w:rsid w:val="00813FD8"/>
    <w:rsid w:val="0081575B"/>
    <w:rsid w:val="00815F57"/>
    <w:rsid w:val="0082434D"/>
    <w:rsid w:val="008260EE"/>
    <w:rsid w:val="00826607"/>
    <w:rsid w:val="0083293A"/>
    <w:rsid w:val="008353D0"/>
    <w:rsid w:val="00841966"/>
    <w:rsid w:val="00842DD7"/>
    <w:rsid w:val="00846D4C"/>
    <w:rsid w:val="008478AD"/>
    <w:rsid w:val="0085483C"/>
    <w:rsid w:val="0085583F"/>
    <w:rsid w:val="008572FE"/>
    <w:rsid w:val="0086285D"/>
    <w:rsid w:val="0086733A"/>
    <w:rsid w:val="00867364"/>
    <w:rsid w:val="00872594"/>
    <w:rsid w:val="00880573"/>
    <w:rsid w:val="00881AAE"/>
    <w:rsid w:val="008845F2"/>
    <w:rsid w:val="00886178"/>
    <w:rsid w:val="00892970"/>
    <w:rsid w:val="008A2B65"/>
    <w:rsid w:val="008A3AEF"/>
    <w:rsid w:val="008A4A56"/>
    <w:rsid w:val="008A6FB6"/>
    <w:rsid w:val="008B5F59"/>
    <w:rsid w:val="008B66F6"/>
    <w:rsid w:val="008B6757"/>
    <w:rsid w:val="008B6FFF"/>
    <w:rsid w:val="008B7EC1"/>
    <w:rsid w:val="008D177E"/>
    <w:rsid w:val="008D1D0F"/>
    <w:rsid w:val="008D3E9A"/>
    <w:rsid w:val="008E0ED9"/>
    <w:rsid w:val="008E5587"/>
    <w:rsid w:val="008F2462"/>
    <w:rsid w:val="008F2AAA"/>
    <w:rsid w:val="008F5244"/>
    <w:rsid w:val="008F5749"/>
    <w:rsid w:val="009017DD"/>
    <w:rsid w:val="009021D8"/>
    <w:rsid w:val="00921A7F"/>
    <w:rsid w:val="00921A97"/>
    <w:rsid w:val="00940C08"/>
    <w:rsid w:val="00941143"/>
    <w:rsid w:val="00945B84"/>
    <w:rsid w:val="009463AE"/>
    <w:rsid w:val="009476A0"/>
    <w:rsid w:val="00952215"/>
    <w:rsid w:val="009576D0"/>
    <w:rsid w:val="00960898"/>
    <w:rsid w:val="00960D56"/>
    <w:rsid w:val="00961F6C"/>
    <w:rsid w:val="009721CF"/>
    <w:rsid w:val="00975554"/>
    <w:rsid w:val="00977BC1"/>
    <w:rsid w:val="00983C09"/>
    <w:rsid w:val="00983CE5"/>
    <w:rsid w:val="00987D21"/>
    <w:rsid w:val="009913B2"/>
    <w:rsid w:val="0099222E"/>
    <w:rsid w:val="0099252B"/>
    <w:rsid w:val="009929B6"/>
    <w:rsid w:val="00992C5B"/>
    <w:rsid w:val="00992CF7"/>
    <w:rsid w:val="009A0EF5"/>
    <w:rsid w:val="009A0FD6"/>
    <w:rsid w:val="009C000B"/>
    <w:rsid w:val="009C23A5"/>
    <w:rsid w:val="009D4B1E"/>
    <w:rsid w:val="009D6365"/>
    <w:rsid w:val="009E0A45"/>
    <w:rsid w:val="009E4D87"/>
    <w:rsid w:val="009E5B43"/>
    <w:rsid w:val="009F3FB8"/>
    <w:rsid w:val="009F4DDD"/>
    <w:rsid w:val="00A00C71"/>
    <w:rsid w:val="00A04DE8"/>
    <w:rsid w:val="00A05E86"/>
    <w:rsid w:val="00A07A41"/>
    <w:rsid w:val="00A12A4C"/>
    <w:rsid w:val="00A1382A"/>
    <w:rsid w:val="00A16C15"/>
    <w:rsid w:val="00A203A6"/>
    <w:rsid w:val="00A2098F"/>
    <w:rsid w:val="00A23B21"/>
    <w:rsid w:val="00A306DE"/>
    <w:rsid w:val="00A33E39"/>
    <w:rsid w:val="00A35EFA"/>
    <w:rsid w:val="00A405D0"/>
    <w:rsid w:val="00A4090D"/>
    <w:rsid w:val="00A45484"/>
    <w:rsid w:val="00A46E4C"/>
    <w:rsid w:val="00A46E62"/>
    <w:rsid w:val="00A53D66"/>
    <w:rsid w:val="00A54FA5"/>
    <w:rsid w:val="00A564E0"/>
    <w:rsid w:val="00A60005"/>
    <w:rsid w:val="00A765DD"/>
    <w:rsid w:val="00A83CAF"/>
    <w:rsid w:val="00AA1EA7"/>
    <w:rsid w:val="00AA3CA1"/>
    <w:rsid w:val="00AA4827"/>
    <w:rsid w:val="00AA7E72"/>
    <w:rsid w:val="00AB3B09"/>
    <w:rsid w:val="00AB519F"/>
    <w:rsid w:val="00AB6E6C"/>
    <w:rsid w:val="00AB799B"/>
    <w:rsid w:val="00AC0BB4"/>
    <w:rsid w:val="00AC6230"/>
    <w:rsid w:val="00AC6749"/>
    <w:rsid w:val="00AD054F"/>
    <w:rsid w:val="00AD08B8"/>
    <w:rsid w:val="00AD5E47"/>
    <w:rsid w:val="00AE02F5"/>
    <w:rsid w:val="00AE1C00"/>
    <w:rsid w:val="00AE2E8D"/>
    <w:rsid w:val="00AE3F40"/>
    <w:rsid w:val="00AE6BB2"/>
    <w:rsid w:val="00AE7BF4"/>
    <w:rsid w:val="00B01466"/>
    <w:rsid w:val="00B01FC5"/>
    <w:rsid w:val="00B078E2"/>
    <w:rsid w:val="00B15CEA"/>
    <w:rsid w:val="00B257A2"/>
    <w:rsid w:val="00B30326"/>
    <w:rsid w:val="00B34197"/>
    <w:rsid w:val="00B36552"/>
    <w:rsid w:val="00B411DB"/>
    <w:rsid w:val="00B439B8"/>
    <w:rsid w:val="00B479BA"/>
    <w:rsid w:val="00B47BD2"/>
    <w:rsid w:val="00B51B70"/>
    <w:rsid w:val="00B52B62"/>
    <w:rsid w:val="00B54116"/>
    <w:rsid w:val="00B54A0B"/>
    <w:rsid w:val="00B57E84"/>
    <w:rsid w:val="00B60177"/>
    <w:rsid w:val="00B649B9"/>
    <w:rsid w:val="00B665E3"/>
    <w:rsid w:val="00B66D6F"/>
    <w:rsid w:val="00B67C75"/>
    <w:rsid w:val="00B70E89"/>
    <w:rsid w:val="00B805FC"/>
    <w:rsid w:val="00B80F60"/>
    <w:rsid w:val="00B82B10"/>
    <w:rsid w:val="00B82ED0"/>
    <w:rsid w:val="00B86F8D"/>
    <w:rsid w:val="00B92D64"/>
    <w:rsid w:val="00B966EE"/>
    <w:rsid w:val="00BA1E62"/>
    <w:rsid w:val="00BA42BB"/>
    <w:rsid w:val="00BA49AD"/>
    <w:rsid w:val="00BA7C85"/>
    <w:rsid w:val="00BB2452"/>
    <w:rsid w:val="00BB2D22"/>
    <w:rsid w:val="00BB59AA"/>
    <w:rsid w:val="00BB74A7"/>
    <w:rsid w:val="00BC1D03"/>
    <w:rsid w:val="00BC4C66"/>
    <w:rsid w:val="00BC578C"/>
    <w:rsid w:val="00BC5B65"/>
    <w:rsid w:val="00BD1DE1"/>
    <w:rsid w:val="00BD26CF"/>
    <w:rsid w:val="00BD55A1"/>
    <w:rsid w:val="00BD6760"/>
    <w:rsid w:val="00BE4889"/>
    <w:rsid w:val="00BE7131"/>
    <w:rsid w:val="00BF2F8F"/>
    <w:rsid w:val="00BF586F"/>
    <w:rsid w:val="00C053BA"/>
    <w:rsid w:val="00C10ADE"/>
    <w:rsid w:val="00C143B3"/>
    <w:rsid w:val="00C147A5"/>
    <w:rsid w:val="00C14B52"/>
    <w:rsid w:val="00C14E32"/>
    <w:rsid w:val="00C15502"/>
    <w:rsid w:val="00C265EB"/>
    <w:rsid w:val="00C27632"/>
    <w:rsid w:val="00C30AA7"/>
    <w:rsid w:val="00C314D6"/>
    <w:rsid w:val="00C31C63"/>
    <w:rsid w:val="00C3368D"/>
    <w:rsid w:val="00C43B72"/>
    <w:rsid w:val="00C4595B"/>
    <w:rsid w:val="00C46C37"/>
    <w:rsid w:val="00C47247"/>
    <w:rsid w:val="00C521F9"/>
    <w:rsid w:val="00C53C68"/>
    <w:rsid w:val="00C623DA"/>
    <w:rsid w:val="00C62897"/>
    <w:rsid w:val="00C62BA4"/>
    <w:rsid w:val="00C65167"/>
    <w:rsid w:val="00C732A9"/>
    <w:rsid w:val="00C758EC"/>
    <w:rsid w:val="00C833AA"/>
    <w:rsid w:val="00C836EC"/>
    <w:rsid w:val="00C86EAE"/>
    <w:rsid w:val="00C95704"/>
    <w:rsid w:val="00CB0460"/>
    <w:rsid w:val="00CB11A9"/>
    <w:rsid w:val="00CC0899"/>
    <w:rsid w:val="00CC4E2C"/>
    <w:rsid w:val="00CC6835"/>
    <w:rsid w:val="00CC7529"/>
    <w:rsid w:val="00CD0788"/>
    <w:rsid w:val="00CD1E8D"/>
    <w:rsid w:val="00CD3957"/>
    <w:rsid w:val="00CD6FBF"/>
    <w:rsid w:val="00CE0895"/>
    <w:rsid w:val="00CE4779"/>
    <w:rsid w:val="00CE627D"/>
    <w:rsid w:val="00CE649F"/>
    <w:rsid w:val="00CE65D9"/>
    <w:rsid w:val="00CF03FF"/>
    <w:rsid w:val="00CF102B"/>
    <w:rsid w:val="00CF239F"/>
    <w:rsid w:val="00CF3C16"/>
    <w:rsid w:val="00D004AA"/>
    <w:rsid w:val="00D01B2B"/>
    <w:rsid w:val="00D113B4"/>
    <w:rsid w:val="00D14666"/>
    <w:rsid w:val="00D151E6"/>
    <w:rsid w:val="00D22EDB"/>
    <w:rsid w:val="00D250D5"/>
    <w:rsid w:val="00D31F94"/>
    <w:rsid w:val="00D355BB"/>
    <w:rsid w:val="00D40656"/>
    <w:rsid w:val="00D455D0"/>
    <w:rsid w:val="00D45767"/>
    <w:rsid w:val="00D55F92"/>
    <w:rsid w:val="00D56444"/>
    <w:rsid w:val="00D65D87"/>
    <w:rsid w:val="00D76FF7"/>
    <w:rsid w:val="00D82AEB"/>
    <w:rsid w:val="00D83201"/>
    <w:rsid w:val="00D858ED"/>
    <w:rsid w:val="00D85B7A"/>
    <w:rsid w:val="00D956C2"/>
    <w:rsid w:val="00D96F79"/>
    <w:rsid w:val="00DA5F80"/>
    <w:rsid w:val="00DA6D18"/>
    <w:rsid w:val="00DA7297"/>
    <w:rsid w:val="00DB7A6A"/>
    <w:rsid w:val="00DD0463"/>
    <w:rsid w:val="00DD6554"/>
    <w:rsid w:val="00DE4AE2"/>
    <w:rsid w:val="00DE56E5"/>
    <w:rsid w:val="00DE7404"/>
    <w:rsid w:val="00DF171F"/>
    <w:rsid w:val="00DF3349"/>
    <w:rsid w:val="00E00647"/>
    <w:rsid w:val="00E04F09"/>
    <w:rsid w:val="00E073C1"/>
    <w:rsid w:val="00E109EF"/>
    <w:rsid w:val="00E11109"/>
    <w:rsid w:val="00E132BB"/>
    <w:rsid w:val="00E1702E"/>
    <w:rsid w:val="00E250F7"/>
    <w:rsid w:val="00E3283A"/>
    <w:rsid w:val="00E35AE6"/>
    <w:rsid w:val="00E40114"/>
    <w:rsid w:val="00E4184A"/>
    <w:rsid w:val="00E43972"/>
    <w:rsid w:val="00E466C1"/>
    <w:rsid w:val="00E50DEA"/>
    <w:rsid w:val="00E54F28"/>
    <w:rsid w:val="00E602F0"/>
    <w:rsid w:val="00E622A8"/>
    <w:rsid w:val="00E6240E"/>
    <w:rsid w:val="00E630CD"/>
    <w:rsid w:val="00E65E08"/>
    <w:rsid w:val="00E66B87"/>
    <w:rsid w:val="00E74BB4"/>
    <w:rsid w:val="00E77558"/>
    <w:rsid w:val="00E81E4B"/>
    <w:rsid w:val="00E84BC4"/>
    <w:rsid w:val="00E853BF"/>
    <w:rsid w:val="00E8787C"/>
    <w:rsid w:val="00E87E20"/>
    <w:rsid w:val="00E91D8D"/>
    <w:rsid w:val="00EA3FDB"/>
    <w:rsid w:val="00EA6569"/>
    <w:rsid w:val="00EB0E80"/>
    <w:rsid w:val="00EB58AC"/>
    <w:rsid w:val="00EC0977"/>
    <w:rsid w:val="00ED0959"/>
    <w:rsid w:val="00ED2AB5"/>
    <w:rsid w:val="00ED3146"/>
    <w:rsid w:val="00ED3256"/>
    <w:rsid w:val="00ED4B2E"/>
    <w:rsid w:val="00ED6F72"/>
    <w:rsid w:val="00EE467E"/>
    <w:rsid w:val="00EE5054"/>
    <w:rsid w:val="00EE5BF8"/>
    <w:rsid w:val="00EF19B4"/>
    <w:rsid w:val="00F01BCC"/>
    <w:rsid w:val="00F0412D"/>
    <w:rsid w:val="00F04DAB"/>
    <w:rsid w:val="00F109ED"/>
    <w:rsid w:val="00F11209"/>
    <w:rsid w:val="00F119F4"/>
    <w:rsid w:val="00F12DD8"/>
    <w:rsid w:val="00F24283"/>
    <w:rsid w:val="00F24AC9"/>
    <w:rsid w:val="00F32299"/>
    <w:rsid w:val="00F3304D"/>
    <w:rsid w:val="00F35384"/>
    <w:rsid w:val="00F4094E"/>
    <w:rsid w:val="00F43AB1"/>
    <w:rsid w:val="00F44831"/>
    <w:rsid w:val="00F452FC"/>
    <w:rsid w:val="00F473DC"/>
    <w:rsid w:val="00F50E6E"/>
    <w:rsid w:val="00F52173"/>
    <w:rsid w:val="00F57DF7"/>
    <w:rsid w:val="00F600B5"/>
    <w:rsid w:val="00F61C1E"/>
    <w:rsid w:val="00F62E8D"/>
    <w:rsid w:val="00F64D4D"/>
    <w:rsid w:val="00F706ED"/>
    <w:rsid w:val="00F7080E"/>
    <w:rsid w:val="00F72D39"/>
    <w:rsid w:val="00F819FB"/>
    <w:rsid w:val="00F83F65"/>
    <w:rsid w:val="00F86A48"/>
    <w:rsid w:val="00F87952"/>
    <w:rsid w:val="00F87B19"/>
    <w:rsid w:val="00F90291"/>
    <w:rsid w:val="00F97881"/>
    <w:rsid w:val="00FA1281"/>
    <w:rsid w:val="00FA16AF"/>
    <w:rsid w:val="00FA313E"/>
    <w:rsid w:val="00FA774A"/>
    <w:rsid w:val="00FB6863"/>
    <w:rsid w:val="00FB68CF"/>
    <w:rsid w:val="00FC0DB0"/>
    <w:rsid w:val="00FC2A9F"/>
    <w:rsid w:val="00FD0F72"/>
    <w:rsid w:val="00FD26E6"/>
    <w:rsid w:val="00FD5CDF"/>
    <w:rsid w:val="00FE1B9A"/>
    <w:rsid w:val="00FE42FD"/>
    <w:rsid w:val="00FF0358"/>
    <w:rsid w:val="00FF3003"/>
    <w:rsid w:val="00FF48E5"/>
    <w:rsid w:val="00FF7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F98B9"/>
  <w15:chartTrackingRefBased/>
  <w15:docId w15:val="{0209E4D5-E245-47DE-A327-CD3BA51C0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sv-SE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C7E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C7EE2"/>
    <w:rPr>
      <w:rFonts w:ascii="Courier New" w:eastAsia="Times New Roman" w:hAnsi="Courier New" w:cs="Courier New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B86F8D"/>
    <w:rPr>
      <w:i/>
      <w:iCs/>
    </w:rPr>
  </w:style>
  <w:style w:type="character" w:styleId="Strong">
    <w:name w:val="Strong"/>
    <w:basedOn w:val="DefaultParagraphFont"/>
    <w:uiPriority w:val="22"/>
    <w:qFormat/>
    <w:rsid w:val="0059396B"/>
    <w:rPr>
      <w:b/>
      <w:bCs/>
    </w:rPr>
  </w:style>
  <w:style w:type="table" w:styleId="TableGrid">
    <w:name w:val="Table Grid"/>
    <w:basedOn w:val="TableNormal"/>
    <w:uiPriority w:val="39"/>
    <w:rsid w:val="005049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053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3B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053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53BA"/>
  </w:style>
  <w:style w:type="paragraph" w:styleId="Footer">
    <w:name w:val="footer"/>
    <w:basedOn w:val="Normal"/>
    <w:link w:val="FooterChar"/>
    <w:uiPriority w:val="99"/>
    <w:unhideWhenUsed/>
    <w:rsid w:val="00C053B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53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13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4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95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3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9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3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1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5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887</Words>
  <Characters>4705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lmers</Company>
  <LinksUpToDate>false</LinksUpToDate>
  <CharactersWithSpaces>5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Ho Shin</dc:creator>
  <cp:keywords/>
  <dc:description/>
  <cp:lastModifiedBy>Jae Ho Shin</cp:lastModifiedBy>
  <cp:revision>6</cp:revision>
  <dcterms:created xsi:type="dcterms:W3CDTF">2018-04-17T14:41:00Z</dcterms:created>
  <dcterms:modified xsi:type="dcterms:W3CDTF">2020-10-23T22:34:00Z</dcterms:modified>
</cp:coreProperties>
</file>